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540" w:type="dxa"/>
        <w:tblLook w:val="04A0" w:firstRow="1" w:lastRow="0" w:firstColumn="1" w:lastColumn="0" w:noHBand="0" w:noVBand="1"/>
      </w:tblPr>
      <w:tblGrid>
        <w:gridCol w:w="961"/>
        <w:gridCol w:w="810"/>
        <w:gridCol w:w="7857"/>
      </w:tblGrid>
      <w:tr w:rsidR="00FF2300" w:rsidRPr="00FF2300" w14:paraId="587FA0A0" w14:textId="77777777" w:rsidTr="00FF2300">
        <w:trPr>
          <w:trHeight w:val="320"/>
        </w:trPr>
        <w:tc>
          <w:tcPr>
            <w:tcW w:w="9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DE3C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upplemental Table 1: Codes used to identify individuals with pre-existing pacemaker.</w:t>
            </w:r>
          </w:p>
        </w:tc>
      </w:tr>
      <w:tr w:rsidR="00FF2300" w:rsidRPr="00FF2300" w14:paraId="113F5719" w14:textId="77777777" w:rsidTr="00FF2300">
        <w:trPr>
          <w:trHeight w:val="34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0B7E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B3CC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5679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F2300" w:rsidRPr="00FF2300" w14:paraId="045C8387" w14:textId="77777777" w:rsidTr="00FF2300">
        <w:trPr>
          <w:trHeight w:val="320"/>
        </w:trPr>
        <w:tc>
          <w:tcPr>
            <w:tcW w:w="96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0637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urce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454C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de</w:t>
            </w:r>
          </w:p>
        </w:tc>
        <w:tc>
          <w:tcPr>
            <w:tcW w:w="78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33BDE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scription</w:t>
            </w:r>
          </w:p>
        </w:tc>
      </w:tr>
      <w:tr w:rsidR="00FF2300" w:rsidRPr="00FF2300" w14:paraId="216138AD" w14:textId="77777777" w:rsidTr="00FF2300">
        <w:trPr>
          <w:trHeight w:val="320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7748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SC-4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E98F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K60.1 </w:t>
            </w:r>
          </w:p>
        </w:tc>
        <w:tc>
          <w:tcPr>
            <w:tcW w:w="7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FC12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mplantation of intravenous cardiac pacemaker system NEC </w:t>
            </w:r>
          </w:p>
        </w:tc>
      </w:tr>
      <w:tr w:rsidR="00FF2300" w:rsidRPr="00FF2300" w14:paraId="6ED2D500" w14:textId="77777777" w:rsidTr="00FF2300">
        <w:trPr>
          <w:trHeight w:val="320"/>
        </w:trPr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FB2C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SC-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94E8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K60.2 </w:t>
            </w: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84E4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siting</w:t>
            </w:r>
            <w:proofErr w:type="spellEnd"/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of lead of intravenous cardiac pacemaker system</w:t>
            </w:r>
          </w:p>
        </w:tc>
      </w:tr>
      <w:tr w:rsidR="00FF2300" w:rsidRPr="00FF2300" w14:paraId="1C6DABAA" w14:textId="77777777" w:rsidTr="00FF2300">
        <w:trPr>
          <w:trHeight w:val="320"/>
        </w:trPr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475B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SC-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262D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K60.3 </w:t>
            </w: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8E6D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newal of intravenous cardiac pacemaker system</w:t>
            </w:r>
          </w:p>
        </w:tc>
      </w:tr>
      <w:tr w:rsidR="00FF2300" w:rsidRPr="00FF2300" w14:paraId="7E412833" w14:textId="77777777" w:rsidTr="00FF2300">
        <w:trPr>
          <w:trHeight w:val="320"/>
        </w:trPr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57D9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SC-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F76D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K60.4 </w:t>
            </w: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D109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moval of intravenous cardiac pacemaker system</w:t>
            </w:r>
          </w:p>
        </w:tc>
      </w:tr>
      <w:tr w:rsidR="00FF2300" w:rsidRPr="00FF2300" w14:paraId="47903D8C" w14:textId="77777777" w:rsidTr="00FF2300">
        <w:trPr>
          <w:trHeight w:val="320"/>
        </w:trPr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2CE2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SC-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936D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K60.5 </w:t>
            </w: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6E5A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mplantation of intravenous single chamber cardiac pacemaker system</w:t>
            </w:r>
          </w:p>
        </w:tc>
      </w:tr>
      <w:tr w:rsidR="00FF2300" w:rsidRPr="00FF2300" w14:paraId="1BE5A7C0" w14:textId="77777777" w:rsidTr="00FF2300">
        <w:trPr>
          <w:trHeight w:val="320"/>
        </w:trPr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0F50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SC-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0F4F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K60.6 </w:t>
            </w: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19B8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mplantation of intravenous dual chamber cardiac pacemaker system</w:t>
            </w:r>
          </w:p>
        </w:tc>
      </w:tr>
      <w:tr w:rsidR="00FF2300" w:rsidRPr="00FF2300" w14:paraId="5A6BF704" w14:textId="77777777" w:rsidTr="00FF2300">
        <w:trPr>
          <w:trHeight w:val="320"/>
        </w:trPr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268C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SC-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B2BC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K60.8 </w:t>
            </w: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A306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ther specified cardiac pacemaker system introduced through vein</w:t>
            </w:r>
          </w:p>
        </w:tc>
      </w:tr>
      <w:tr w:rsidR="00FF2300" w:rsidRPr="00FF2300" w14:paraId="3DFEDCBA" w14:textId="77777777" w:rsidTr="00FF2300">
        <w:trPr>
          <w:trHeight w:val="320"/>
        </w:trPr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4C7C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SC-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30CC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K60.9 </w:t>
            </w: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F6C6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nspecified cardiac pacemaker system introduced through vein</w:t>
            </w:r>
          </w:p>
        </w:tc>
      </w:tr>
      <w:tr w:rsidR="00FF2300" w:rsidRPr="00FF2300" w14:paraId="2F2450CB" w14:textId="77777777" w:rsidTr="00FF2300">
        <w:trPr>
          <w:trHeight w:val="320"/>
        </w:trPr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9A64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SC-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F1D3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K61.1 </w:t>
            </w: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2376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mplantation of cardiac pacemaker system NEC</w:t>
            </w:r>
          </w:p>
        </w:tc>
      </w:tr>
      <w:tr w:rsidR="00FF2300" w:rsidRPr="00FF2300" w14:paraId="663A44CD" w14:textId="77777777" w:rsidTr="00FF2300">
        <w:trPr>
          <w:trHeight w:val="320"/>
        </w:trPr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3704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SC-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61ED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K61.2 </w:t>
            </w: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BA41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siting</w:t>
            </w:r>
            <w:proofErr w:type="spellEnd"/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of lead of cardiac pacemaker system NEC</w:t>
            </w:r>
          </w:p>
        </w:tc>
      </w:tr>
      <w:tr w:rsidR="00FF2300" w:rsidRPr="00FF2300" w14:paraId="3850E429" w14:textId="77777777" w:rsidTr="00FF2300">
        <w:trPr>
          <w:trHeight w:val="320"/>
        </w:trPr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499B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SC-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B70B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61.3</w:t>
            </w: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04E1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newal of cardiac pacemaker system NEC</w:t>
            </w:r>
          </w:p>
        </w:tc>
      </w:tr>
      <w:tr w:rsidR="00FF2300" w:rsidRPr="00FF2300" w14:paraId="040131F5" w14:textId="77777777" w:rsidTr="00FF2300">
        <w:trPr>
          <w:trHeight w:val="320"/>
        </w:trPr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CA1F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SC-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B6D7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K61.4 </w:t>
            </w: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3D10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moval of cardiac pacemaker system NEC</w:t>
            </w:r>
          </w:p>
        </w:tc>
      </w:tr>
      <w:tr w:rsidR="00FF2300" w:rsidRPr="00FF2300" w14:paraId="204FCCAC" w14:textId="77777777" w:rsidTr="00FF2300">
        <w:trPr>
          <w:trHeight w:val="320"/>
        </w:trPr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3EC0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SC-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0ECF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61.5</w:t>
            </w: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0AD8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mplantation of single chamber cardiac pacemaker system</w:t>
            </w:r>
          </w:p>
        </w:tc>
      </w:tr>
      <w:tr w:rsidR="00FF2300" w:rsidRPr="00FF2300" w14:paraId="45623509" w14:textId="77777777" w:rsidTr="00FF2300">
        <w:trPr>
          <w:trHeight w:val="320"/>
        </w:trPr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B1E9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SC-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FFCD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61.6</w:t>
            </w: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323E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mplantation of dual chamber cardiac pacemaker system</w:t>
            </w:r>
          </w:p>
        </w:tc>
      </w:tr>
      <w:tr w:rsidR="00FF2300" w:rsidRPr="00FF2300" w14:paraId="44E158E7" w14:textId="77777777" w:rsidTr="00FF2300">
        <w:trPr>
          <w:trHeight w:val="320"/>
        </w:trPr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832B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SC-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EDDA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61.8</w:t>
            </w: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86E2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ther specified cardiac pacemaker system</w:t>
            </w:r>
          </w:p>
        </w:tc>
      </w:tr>
      <w:tr w:rsidR="00FF2300" w:rsidRPr="00FF2300" w14:paraId="59AA1D3F" w14:textId="77777777" w:rsidTr="00FF2300">
        <w:trPr>
          <w:trHeight w:val="320"/>
        </w:trPr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76BA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SC-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8B20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61.9</w:t>
            </w: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FE06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nspecified cardiac pacemaker system</w:t>
            </w:r>
          </w:p>
        </w:tc>
      </w:tr>
      <w:tr w:rsidR="00FF2300" w:rsidRPr="00FF2300" w14:paraId="7E76E809" w14:textId="77777777" w:rsidTr="00FF2300">
        <w:trPr>
          <w:trHeight w:val="320"/>
        </w:trPr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D765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CD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31E7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Z45.0 </w:t>
            </w: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60A2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djustment and management of cardiac pacemaker</w:t>
            </w:r>
          </w:p>
        </w:tc>
      </w:tr>
      <w:tr w:rsidR="00FF2300" w:rsidRPr="00FF2300" w14:paraId="30F4B7B2" w14:textId="77777777" w:rsidTr="00FF2300">
        <w:trPr>
          <w:trHeight w:val="320"/>
        </w:trPr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A286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CD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AEE5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Z95.0</w:t>
            </w: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5437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esence of cardiac pacemaker</w:t>
            </w:r>
          </w:p>
        </w:tc>
      </w:tr>
      <w:tr w:rsidR="00FF2300" w:rsidRPr="00FF2300" w14:paraId="37B1F869" w14:textId="77777777" w:rsidTr="00FF2300">
        <w:trPr>
          <w:trHeight w:val="32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7E8DA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CD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CCE15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V450 </w:t>
            </w:r>
          </w:p>
        </w:tc>
        <w:tc>
          <w:tcPr>
            <w:tcW w:w="7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E221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rdiac pacemaker in situ</w:t>
            </w:r>
          </w:p>
        </w:tc>
      </w:tr>
      <w:tr w:rsidR="00FF2300" w:rsidRPr="00FF2300" w14:paraId="1FA6307E" w14:textId="77777777" w:rsidTr="00FF2300">
        <w:trPr>
          <w:trHeight w:val="32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A7B1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F915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74EA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F2300" w:rsidRPr="00FF2300" w14:paraId="0293232A" w14:textId="77777777" w:rsidTr="00FF2300">
        <w:trPr>
          <w:trHeight w:val="860"/>
        </w:trPr>
        <w:tc>
          <w:tcPr>
            <w:tcW w:w="9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F1270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PSC-4: Office of Population Censuses and Surveys Classification of Interventions and Procedures version 4; ICD:  International Classification of Diseases</w:t>
            </w:r>
          </w:p>
        </w:tc>
      </w:tr>
    </w:tbl>
    <w:p w14:paraId="4F0B4DCA" w14:textId="4393A31D" w:rsidR="00FF2300" w:rsidRDefault="00FF2300"/>
    <w:p w14:paraId="11E56C60" w14:textId="77777777" w:rsidR="00FF2300" w:rsidRDefault="00FF2300">
      <w:r>
        <w:br w:type="page"/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961"/>
        <w:gridCol w:w="810"/>
        <w:gridCol w:w="7857"/>
      </w:tblGrid>
      <w:tr w:rsidR="00FF2300" w:rsidRPr="00FF2300" w14:paraId="3A4170BA" w14:textId="77777777" w:rsidTr="00FF2300">
        <w:trPr>
          <w:trHeight w:val="320"/>
        </w:trPr>
        <w:tc>
          <w:tcPr>
            <w:tcW w:w="9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2260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Supplemental Table 2: Codes used to identify individuals with de-novo pacemaker implantation.</w:t>
            </w:r>
          </w:p>
        </w:tc>
      </w:tr>
      <w:tr w:rsidR="00FF2300" w:rsidRPr="00FF2300" w14:paraId="4D597305" w14:textId="77777777" w:rsidTr="00FF2300">
        <w:trPr>
          <w:trHeight w:val="34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5DB8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46FE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4E5E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F2300" w:rsidRPr="00FF2300" w14:paraId="3718DA04" w14:textId="77777777" w:rsidTr="00FF2300">
        <w:trPr>
          <w:trHeight w:val="320"/>
        </w:trPr>
        <w:tc>
          <w:tcPr>
            <w:tcW w:w="96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5EDB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urce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E1D0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de</w:t>
            </w:r>
          </w:p>
        </w:tc>
        <w:tc>
          <w:tcPr>
            <w:tcW w:w="78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88B67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scription</w:t>
            </w:r>
          </w:p>
        </w:tc>
      </w:tr>
      <w:tr w:rsidR="00FF2300" w:rsidRPr="00FF2300" w14:paraId="1049BD09" w14:textId="77777777" w:rsidTr="00FF2300">
        <w:trPr>
          <w:trHeight w:val="320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9EFF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SC-4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8AC8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K60.1 </w:t>
            </w:r>
          </w:p>
        </w:tc>
        <w:tc>
          <w:tcPr>
            <w:tcW w:w="7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F4F1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mplantation of intravenous cardiac pacemaker system NEC </w:t>
            </w:r>
          </w:p>
        </w:tc>
      </w:tr>
      <w:tr w:rsidR="00FF2300" w:rsidRPr="00FF2300" w14:paraId="288B2405" w14:textId="77777777" w:rsidTr="00FF2300">
        <w:trPr>
          <w:trHeight w:val="320"/>
        </w:trPr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C2EE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SC-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1B4C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K60.5 </w:t>
            </w: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0F99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mplantation of intravenous single chamber cardiac pacemaker system</w:t>
            </w:r>
          </w:p>
        </w:tc>
      </w:tr>
      <w:tr w:rsidR="00FF2300" w:rsidRPr="00FF2300" w14:paraId="2424E98B" w14:textId="77777777" w:rsidTr="00FF2300">
        <w:trPr>
          <w:trHeight w:val="320"/>
        </w:trPr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9992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SC-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7A5C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K60.6 </w:t>
            </w: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1315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mplantation of intravenous dual chamber cardiac pacemaker system</w:t>
            </w:r>
          </w:p>
        </w:tc>
      </w:tr>
      <w:tr w:rsidR="00FF2300" w:rsidRPr="00FF2300" w14:paraId="55F13CCB" w14:textId="77777777" w:rsidTr="00FF2300">
        <w:trPr>
          <w:trHeight w:val="320"/>
        </w:trPr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35F7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SC-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0E9C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K60.8 </w:t>
            </w: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5441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ther specified cardiac pacemaker system introduced through vein</w:t>
            </w:r>
          </w:p>
        </w:tc>
      </w:tr>
      <w:tr w:rsidR="00FF2300" w:rsidRPr="00FF2300" w14:paraId="5A4DC39A" w14:textId="77777777" w:rsidTr="00FF2300">
        <w:trPr>
          <w:trHeight w:val="320"/>
        </w:trPr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2944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SC-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D04C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K60.9 </w:t>
            </w: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CF19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nspecified cardiac pacemaker system introduced through vein</w:t>
            </w:r>
          </w:p>
        </w:tc>
      </w:tr>
      <w:tr w:rsidR="00FF2300" w:rsidRPr="00FF2300" w14:paraId="5AA65C69" w14:textId="77777777" w:rsidTr="00FF2300">
        <w:trPr>
          <w:trHeight w:val="320"/>
        </w:trPr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DCC2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SC-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FB4F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K61.1 </w:t>
            </w: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D0B5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mplantation of cardiac pacemaker system NEC</w:t>
            </w:r>
          </w:p>
        </w:tc>
      </w:tr>
      <w:tr w:rsidR="00FF2300" w:rsidRPr="00FF2300" w14:paraId="45CB804A" w14:textId="77777777" w:rsidTr="00FF2300">
        <w:trPr>
          <w:trHeight w:val="320"/>
        </w:trPr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0BE0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SC-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6126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61.5</w:t>
            </w: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C14C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mplantation of single chamber cardiac pacemaker system</w:t>
            </w:r>
          </w:p>
        </w:tc>
      </w:tr>
      <w:tr w:rsidR="00FF2300" w:rsidRPr="00FF2300" w14:paraId="4FE644ED" w14:textId="77777777" w:rsidTr="00FF2300">
        <w:trPr>
          <w:trHeight w:val="320"/>
        </w:trPr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5E24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SC-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5AF5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61.6</w:t>
            </w: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0E3F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mplantation of dual chamber cardiac pacemaker system</w:t>
            </w:r>
          </w:p>
        </w:tc>
      </w:tr>
      <w:tr w:rsidR="00FF2300" w:rsidRPr="00FF2300" w14:paraId="557BFEA7" w14:textId="77777777" w:rsidTr="00FF2300">
        <w:trPr>
          <w:trHeight w:val="320"/>
        </w:trPr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2139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SC-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5B7B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61.8</w:t>
            </w: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3403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ther specified cardiac pacemaker system</w:t>
            </w:r>
          </w:p>
        </w:tc>
      </w:tr>
      <w:tr w:rsidR="00FF2300" w:rsidRPr="00FF2300" w14:paraId="67938268" w14:textId="77777777" w:rsidTr="00FF2300">
        <w:trPr>
          <w:trHeight w:val="32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522EA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SC-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9211B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61.9</w:t>
            </w:r>
          </w:p>
        </w:tc>
        <w:tc>
          <w:tcPr>
            <w:tcW w:w="7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E831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nspecified cardiac pacemaker system</w:t>
            </w:r>
          </w:p>
        </w:tc>
      </w:tr>
      <w:tr w:rsidR="00FF2300" w:rsidRPr="00FF2300" w14:paraId="73AE07C2" w14:textId="77777777" w:rsidTr="00FF2300">
        <w:trPr>
          <w:trHeight w:val="32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AB1F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87D8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6388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F2300" w:rsidRPr="00FF2300" w14:paraId="3EBEFB68" w14:textId="77777777" w:rsidTr="00FF2300">
        <w:trPr>
          <w:trHeight w:val="1100"/>
        </w:trPr>
        <w:tc>
          <w:tcPr>
            <w:tcW w:w="9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C95E2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Individuals who had their pacemaker excluded during follow-up </w:t>
            </w:r>
            <w:proofErr w:type="gramStart"/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here</w:t>
            </w:r>
            <w:proofErr w:type="gramEnd"/>
            <w:r w:rsidRPr="00FF23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excluded from the analysis unless they had a re-implantation. </w:t>
            </w:r>
            <w:r w:rsidRPr="00FF230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PSC-4: Office of Population Censuses and Surveys Classification of Interventions and Procedures version 4</w:t>
            </w:r>
          </w:p>
        </w:tc>
      </w:tr>
    </w:tbl>
    <w:p w14:paraId="34AF4916" w14:textId="1F6D4779" w:rsidR="00FF2300" w:rsidRDefault="00FF2300"/>
    <w:p w14:paraId="3E5BB065" w14:textId="77777777" w:rsidR="00FF2300" w:rsidRDefault="00FF2300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41"/>
        <w:gridCol w:w="550"/>
        <w:gridCol w:w="6135"/>
      </w:tblGrid>
      <w:tr w:rsidR="00FF2300" w:rsidRPr="00FF2300" w14:paraId="05CC4687" w14:textId="77777777" w:rsidTr="00FF2300">
        <w:trPr>
          <w:trHeight w:val="3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9C1F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Supplemental Table 3: Definition of coronary artery disease</w:t>
            </w:r>
          </w:p>
        </w:tc>
      </w:tr>
      <w:tr w:rsidR="00FF2300" w:rsidRPr="00FF2300" w14:paraId="5EDB2E41" w14:textId="77777777" w:rsidTr="00FF2300">
        <w:trPr>
          <w:trHeight w:val="32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66DD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DA23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7736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FF2300" w:rsidRPr="00FF2300" w14:paraId="205ADE13" w14:textId="77777777" w:rsidTr="00FF2300">
        <w:trPr>
          <w:trHeight w:val="320"/>
        </w:trPr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A5313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de type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1C31C" w14:textId="77777777" w:rsidR="00FF2300" w:rsidRPr="00FF2300" w:rsidRDefault="00FF2300" w:rsidP="00FF230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de</w:t>
            </w:r>
          </w:p>
        </w:tc>
        <w:tc>
          <w:tcPr>
            <w:tcW w:w="3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06C0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finitions</w:t>
            </w:r>
          </w:p>
        </w:tc>
      </w:tr>
      <w:tr w:rsidR="00FF2300" w:rsidRPr="00FF2300" w14:paraId="6BC6FD27" w14:textId="77777777" w:rsidTr="00FF2300">
        <w:trPr>
          <w:trHeight w:val="320"/>
        </w:trPr>
        <w:tc>
          <w:tcPr>
            <w:tcW w:w="1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4F13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CD1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7360" w14:textId="77777777" w:rsidR="00FF2300" w:rsidRPr="00FF2300" w:rsidRDefault="00FF2300" w:rsidP="00FF230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21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2428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ute myocardial infarction</w:t>
            </w:r>
          </w:p>
        </w:tc>
      </w:tr>
      <w:tr w:rsidR="00FF2300" w:rsidRPr="00FF2300" w14:paraId="16F1F3EA" w14:textId="77777777" w:rsidTr="00FF2300">
        <w:trPr>
          <w:trHeight w:val="320"/>
        </w:trPr>
        <w:tc>
          <w:tcPr>
            <w:tcW w:w="1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AD37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CD1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EDFA" w14:textId="77777777" w:rsidR="00FF2300" w:rsidRPr="00FF2300" w:rsidRDefault="00FF2300" w:rsidP="00FF230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22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3EE1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bsequent myocardial infarction</w:t>
            </w:r>
          </w:p>
        </w:tc>
      </w:tr>
      <w:tr w:rsidR="00FF2300" w:rsidRPr="00FF2300" w14:paraId="4B56A351" w14:textId="77777777" w:rsidTr="00FF2300">
        <w:trPr>
          <w:trHeight w:val="320"/>
        </w:trPr>
        <w:tc>
          <w:tcPr>
            <w:tcW w:w="1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17FF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CD1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8721" w14:textId="77777777" w:rsidR="00FF2300" w:rsidRPr="00FF2300" w:rsidRDefault="00FF2300" w:rsidP="00FF230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23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A946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ertain current complications following acute myocardial infarction.</w:t>
            </w:r>
          </w:p>
        </w:tc>
      </w:tr>
      <w:tr w:rsidR="00FF2300" w:rsidRPr="00FF2300" w14:paraId="0BCBA028" w14:textId="77777777" w:rsidTr="00FF2300">
        <w:trPr>
          <w:trHeight w:val="320"/>
        </w:trPr>
        <w:tc>
          <w:tcPr>
            <w:tcW w:w="1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3FCE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CD1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9275" w14:textId="77777777" w:rsidR="00FF2300" w:rsidRPr="00FF2300" w:rsidRDefault="00FF2300" w:rsidP="00FF230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24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7D6E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ther acute ischaemic heart diseases.</w:t>
            </w:r>
          </w:p>
        </w:tc>
      </w:tr>
      <w:tr w:rsidR="00FF2300" w:rsidRPr="00FF2300" w14:paraId="1C977925" w14:textId="77777777" w:rsidTr="00FF2300">
        <w:trPr>
          <w:trHeight w:val="320"/>
        </w:trPr>
        <w:tc>
          <w:tcPr>
            <w:tcW w:w="1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E50B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CD1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878D" w14:textId="77777777" w:rsidR="00FF2300" w:rsidRPr="00FF2300" w:rsidRDefault="00FF2300" w:rsidP="00FF230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25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FAAC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ronic Ischemic Heart Disease</w:t>
            </w:r>
          </w:p>
        </w:tc>
      </w:tr>
      <w:tr w:rsidR="00FF2300" w:rsidRPr="00FF2300" w14:paraId="7E049809" w14:textId="77777777" w:rsidTr="00FF2300">
        <w:trPr>
          <w:trHeight w:val="320"/>
        </w:trPr>
        <w:tc>
          <w:tcPr>
            <w:tcW w:w="1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400D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CD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3B18" w14:textId="77777777" w:rsidR="00FF2300" w:rsidRPr="00FF2300" w:rsidRDefault="00FF2300" w:rsidP="00FF230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0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D1AD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ute myocardial infarction</w:t>
            </w:r>
          </w:p>
        </w:tc>
      </w:tr>
      <w:tr w:rsidR="00FF2300" w:rsidRPr="00FF2300" w14:paraId="0EB5AB80" w14:textId="77777777" w:rsidTr="00FF2300">
        <w:trPr>
          <w:trHeight w:val="320"/>
        </w:trPr>
        <w:tc>
          <w:tcPr>
            <w:tcW w:w="1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8856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CD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FBDF" w14:textId="77777777" w:rsidR="00FF2300" w:rsidRPr="00FF2300" w:rsidRDefault="00FF2300" w:rsidP="00FF230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1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6F6F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Other acute and subacute forms of ischemic heart disease </w:t>
            </w:r>
          </w:p>
        </w:tc>
      </w:tr>
      <w:tr w:rsidR="00FF2300" w:rsidRPr="00FF2300" w14:paraId="604BE258" w14:textId="77777777" w:rsidTr="00FF2300">
        <w:trPr>
          <w:trHeight w:val="320"/>
        </w:trPr>
        <w:tc>
          <w:tcPr>
            <w:tcW w:w="1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0D7D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CD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52E4" w14:textId="77777777" w:rsidR="00FF2300" w:rsidRPr="00FF2300" w:rsidRDefault="00FF2300" w:rsidP="00FF230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2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F6E7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ld myocardial infarction</w:t>
            </w:r>
          </w:p>
        </w:tc>
      </w:tr>
      <w:tr w:rsidR="00FF2300" w:rsidRPr="00FF2300" w14:paraId="640C3612" w14:textId="77777777" w:rsidTr="00FF2300">
        <w:trPr>
          <w:trHeight w:val="320"/>
        </w:trPr>
        <w:tc>
          <w:tcPr>
            <w:tcW w:w="1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2F6C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CD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19D4" w14:textId="77777777" w:rsidR="00FF2300" w:rsidRPr="00FF2300" w:rsidRDefault="00FF2300" w:rsidP="00FF230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4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9A74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ther forms of chronic ischemic heart disease</w:t>
            </w:r>
          </w:p>
        </w:tc>
      </w:tr>
      <w:tr w:rsidR="00FF2300" w:rsidRPr="00FF2300" w14:paraId="4580B178" w14:textId="77777777" w:rsidTr="00FF2300">
        <w:trPr>
          <w:trHeight w:val="320"/>
        </w:trPr>
        <w:tc>
          <w:tcPr>
            <w:tcW w:w="1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39E3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PCS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A224" w14:textId="77777777" w:rsidR="00FF2300" w:rsidRPr="00FF2300" w:rsidRDefault="00FF2300" w:rsidP="00FF230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40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0F66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phenous vein graft replacement of coronary artery</w:t>
            </w:r>
          </w:p>
        </w:tc>
      </w:tr>
      <w:tr w:rsidR="00FF2300" w:rsidRPr="00FF2300" w14:paraId="48F64951" w14:textId="77777777" w:rsidTr="00FF2300">
        <w:trPr>
          <w:trHeight w:val="320"/>
        </w:trPr>
        <w:tc>
          <w:tcPr>
            <w:tcW w:w="1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1445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PCS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8671" w14:textId="77777777" w:rsidR="00FF2300" w:rsidRPr="00FF2300" w:rsidRDefault="00FF2300" w:rsidP="00FF230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41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5BC4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ther autograft replacement of coronary artery</w:t>
            </w:r>
          </w:p>
        </w:tc>
      </w:tr>
      <w:tr w:rsidR="00FF2300" w:rsidRPr="00FF2300" w14:paraId="47EFD9F3" w14:textId="77777777" w:rsidTr="00FF2300">
        <w:trPr>
          <w:trHeight w:val="320"/>
        </w:trPr>
        <w:tc>
          <w:tcPr>
            <w:tcW w:w="1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7D79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PCS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44A7" w14:textId="77777777" w:rsidR="00FF2300" w:rsidRPr="00FF2300" w:rsidRDefault="00FF2300" w:rsidP="00FF230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42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8F43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lograft replacement of coronary artery</w:t>
            </w:r>
          </w:p>
        </w:tc>
      </w:tr>
      <w:tr w:rsidR="00FF2300" w:rsidRPr="00FF2300" w14:paraId="1CB59DE8" w14:textId="77777777" w:rsidTr="00FF2300">
        <w:trPr>
          <w:trHeight w:val="320"/>
        </w:trPr>
        <w:tc>
          <w:tcPr>
            <w:tcW w:w="1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2C99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PCS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C3F2" w14:textId="77777777" w:rsidR="00FF2300" w:rsidRPr="00FF2300" w:rsidRDefault="00FF2300" w:rsidP="00FF230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43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F701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sthetic replacement of coronary artery</w:t>
            </w:r>
          </w:p>
        </w:tc>
      </w:tr>
      <w:tr w:rsidR="00FF2300" w:rsidRPr="00FF2300" w14:paraId="6FDB1EDF" w14:textId="77777777" w:rsidTr="00FF2300">
        <w:trPr>
          <w:trHeight w:val="320"/>
        </w:trPr>
        <w:tc>
          <w:tcPr>
            <w:tcW w:w="1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9E20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PCS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3174" w14:textId="77777777" w:rsidR="00FF2300" w:rsidRPr="00FF2300" w:rsidRDefault="00FF2300" w:rsidP="00FF230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44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0456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ther replacement of coronary artery</w:t>
            </w:r>
          </w:p>
        </w:tc>
      </w:tr>
      <w:tr w:rsidR="00FF2300" w:rsidRPr="00FF2300" w14:paraId="6BC0CF11" w14:textId="77777777" w:rsidTr="00FF2300">
        <w:trPr>
          <w:trHeight w:val="320"/>
        </w:trPr>
        <w:tc>
          <w:tcPr>
            <w:tcW w:w="1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43BA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PCS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1401" w14:textId="77777777" w:rsidR="00FF2300" w:rsidRPr="00FF2300" w:rsidRDefault="00FF2300" w:rsidP="00FF230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45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579D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nection of thoracic artery to coronary artery</w:t>
            </w:r>
          </w:p>
        </w:tc>
      </w:tr>
      <w:tr w:rsidR="00FF2300" w:rsidRPr="00FF2300" w14:paraId="2E81F9EA" w14:textId="77777777" w:rsidTr="00FF2300">
        <w:trPr>
          <w:trHeight w:val="320"/>
        </w:trPr>
        <w:tc>
          <w:tcPr>
            <w:tcW w:w="1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9F62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PCS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5522" w14:textId="77777777" w:rsidR="00FF2300" w:rsidRPr="00FF2300" w:rsidRDefault="00FF2300" w:rsidP="00FF230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46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CDB9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ther</w:t>
            </w:r>
            <w:proofErr w:type="gramEnd"/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bypass of coronary artery12</w:t>
            </w:r>
          </w:p>
        </w:tc>
      </w:tr>
      <w:tr w:rsidR="00FF2300" w:rsidRPr="00FF2300" w14:paraId="4ECD6132" w14:textId="77777777" w:rsidTr="00FF2300">
        <w:trPr>
          <w:trHeight w:val="320"/>
        </w:trPr>
        <w:tc>
          <w:tcPr>
            <w:tcW w:w="1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5954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PCS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C4C1" w14:textId="77777777" w:rsidR="00FF2300" w:rsidRPr="00FF2300" w:rsidRDefault="00FF2300" w:rsidP="00FF230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49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06C4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ansluminal balloon angioplasty of coronary artery</w:t>
            </w:r>
          </w:p>
        </w:tc>
      </w:tr>
      <w:tr w:rsidR="00FF2300" w:rsidRPr="00FF2300" w14:paraId="04593CE7" w14:textId="77777777" w:rsidTr="00FF2300">
        <w:trPr>
          <w:trHeight w:val="320"/>
        </w:trPr>
        <w:tc>
          <w:tcPr>
            <w:tcW w:w="1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ACC2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PCS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500A" w14:textId="77777777" w:rsidR="00FF2300" w:rsidRPr="00FF2300" w:rsidRDefault="00FF2300" w:rsidP="00FF230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501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6700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cutaneous transluminal laser coronary angioplasty</w:t>
            </w:r>
          </w:p>
        </w:tc>
      </w:tr>
      <w:tr w:rsidR="00FF2300" w:rsidRPr="00FF2300" w14:paraId="07B1B5FC" w14:textId="77777777" w:rsidTr="00FF2300">
        <w:trPr>
          <w:trHeight w:val="320"/>
        </w:trPr>
        <w:tc>
          <w:tcPr>
            <w:tcW w:w="1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0B7C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PCS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7C47" w14:textId="77777777" w:rsidR="00FF2300" w:rsidRPr="00FF2300" w:rsidRDefault="00FF2300" w:rsidP="00FF230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75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5662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cutaneous transluminal balloon angioplasty and insertion of stent into coronary artery</w:t>
            </w:r>
          </w:p>
        </w:tc>
      </w:tr>
      <w:tr w:rsidR="00FF2300" w:rsidRPr="00FF2300" w14:paraId="25F293FA" w14:textId="77777777" w:rsidTr="00FF2300">
        <w:trPr>
          <w:trHeight w:val="320"/>
        </w:trPr>
        <w:tc>
          <w:tcPr>
            <w:tcW w:w="1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49DB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reported medical condition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3112" w14:textId="77777777" w:rsidR="00FF2300" w:rsidRPr="00FF2300" w:rsidRDefault="00FF2300" w:rsidP="00FF230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6991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rt Attack</w:t>
            </w:r>
          </w:p>
        </w:tc>
      </w:tr>
      <w:tr w:rsidR="00FF2300" w:rsidRPr="00FF2300" w14:paraId="1DDC639A" w14:textId="77777777" w:rsidTr="00FF2300">
        <w:trPr>
          <w:trHeight w:val="320"/>
        </w:trPr>
        <w:tc>
          <w:tcPr>
            <w:tcW w:w="1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AF6A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reported operation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6E4C" w14:textId="77777777" w:rsidR="00FF2300" w:rsidRPr="00FF2300" w:rsidRDefault="00FF2300" w:rsidP="00FF230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70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0597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ronary angioplasty (</w:t>
            </w:r>
            <w:proofErr w:type="spellStart"/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tca</w:t>
            </w:r>
            <w:proofErr w:type="spellEnd"/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 +/- stent</w:t>
            </w:r>
          </w:p>
        </w:tc>
      </w:tr>
      <w:tr w:rsidR="00FF2300" w:rsidRPr="00FF2300" w14:paraId="59D345FA" w14:textId="77777777" w:rsidTr="00FF2300">
        <w:trPr>
          <w:trHeight w:val="320"/>
        </w:trPr>
        <w:tc>
          <w:tcPr>
            <w:tcW w:w="1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CB16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reported operation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D10D" w14:textId="77777777" w:rsidR="00FF2300" w:rsidRPr="00FF2300" w:rsidRDefault="00FF2300" w:rsidP="00FF230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95</w:t>
            </w: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B332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ronary artery bypass grafts (</w:t>
            </w:r>
            <w:proofErr w:type="spellStart"/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bg</w:t>
            </w:r>
            <w:proofErr w:type="spellEnd"/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FF2300" w:rsidRPr="00FF2300" w14:paraId="53E54845" w14:textId="77777777" w:rsidTr="00FF2300">
        <w:trPr>
          <w:trHeight w:val="320"/>
        </w:trPr>
        <w:tc>
          <w:tcPr>
            <w:tcW w:w="12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0663C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reported operation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EBA2D" w14:textId="77777777" w:rsidR="00FF2300" w:rsidRPr="00FF2300" w:rsidRDefault="00FF2300" w:rsidP="00FF230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23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3AE5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23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iple heart bypass</w:t>
            </w:r>
          </w:p>
        </w:tc>
      </w:tr>
      <w:tr w:rsidR="00FF2300" w:rsidRPr="00FF2300" w14:paraId="21478B95" w14:textId="77777777" w:rsidTr="00FF2300">
        <w:trPr>
          <w:trHeight w:val="32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5A2E" w14:textId="77777777" w:rsidR="00FF2300" w:rsidRPr="00FF2300" w:rsidRDefault="00FF2300" w:rsidP="00FF230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6BC1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AB2C" w14:textId="77777777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FF2300" w:rsidRPr="00FF2300" w14:paraId="521D1532" w14:textId="77777777" w:rsidTr="00FF2300">
        <w:trPr>
          <w:trHeight w:val="86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28960" w14:textId="2E477DB0" w:rsidR="00FF2300" w:rsidRPr="00FF2300" w:rsidRDefault="00FF2300" w:rsidP="00FF230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FF230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PSC-4: Office of Population Censuses and Surveys Classification of Interventions and Procedures version 4; ICD: International Classification of Diseases</w:t>
            </w:r>
          </w:p>
        </w:tc>
      </w:tr>
    </w:tbl>
    <w:p w14:paraId="372EF4AC" w14:textId="34421C6A" w:rsidR="00105645" w:rsidRDefault="00105645"/>
    <w:p w14:paraId="5067AC19" w14:textId="4462D85B" w:rsidR="00F2247D" w:rsidRDefault="00F2247D">
      <w:r>
        <w:br w:type="page"/>
      </w:r>
    </w:p>
    <w:p w14:paraId="364E2ED7" w14:textId="4070CDAE" w:rsidR="00F2247D" w:rsidRPr="00F2247D" w:rsidRDefault="00F2247D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F2247D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lastRenderedPageBreak/>
        <w:t>Supplemental Table 4: Multivariable regression results for the association between leukocyte telomere length and PR interval after additionally adjusting for vagal tone (hear rate recovery) in post-hoc sensitivity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031"/>
        <w:gridCol w:w="1630"/>
        <w:gridCol w:w="1365"/>
      </w:tblGrid>
      <w:tr w:rsidR="00F2247D" w:rsidRPr="00F7248D" w14:paraId="78F8D824" w14:textId="77777777" w:rsidTr="00F2247D">
        <w:trPr>
          <w:trHeight w:val="300"/>
        </w:trPr>
        <w:tc>
          <w:tcPr>
            <w:tcW w:w="3341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FF1A83" w14:textId="041D7E38" w:rsidR="00F2247D" w:rsidRPr="00F7248D" w:rsidRDefault="00F2247D" w:rsidP="008079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A8E961" w14:textId="77777777" w:rsidR="00F2247D" w:rsidRPr="00F7248D" w:rsidRDefault="00F2247D" w:rsidP="008079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0E2D9E" w14:textId="77777777" w:rsidR="00F2247D" w:rsidRPr="00F7248D" w:rsidRDefault="00F2247D" w:rsidP="008079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2247D" w:rsidRPr="00F7248D" w14:paraId="1803EF85" w14:textId="77777777" w:rsidTr="00F2247D">
        <w:trPr>
          <w:trHeight w:val="300"/>
        </w:trPr>
        <w:tc>
          <w:tcPr>
            <w:tcW w:w="33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E3CC" w14:textId="77777777" w:rsidR="00F2247D" w:rsidRPr="00F7248D" w:rsidRDefault="00F2247D" w:rsidP="008079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248D"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F995" w14:textId="77777777" w:rsidR="00F2247D" w:rsidRPr="00F7248D" w:rsidRDefault="00F2247D" w:rsidP="008079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248D">
              <w:rPr>
                <w:rFonts w:ascii="Calibri" w:hAnsi="Calibri" w:cs="Calibri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6EF7" w14:textId="77777777" w:rsidR="00F2247D" w:rsidRPr="00F7248D" w:rsidRDefault="00F2247D" w:rsidP="008079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248D">
              <w:rPr>
                <w:rFonts w:ascii="Calibri" w:hAnsi="Calibri" w:cs="Calibri"/>
                <w:color w:val="000000"/>
                <w:sz w:val="22"/>
                <w:szCs w:val="22"/>
              </w:rPr>
              <w:t>95% CI</w:t>
            </w:r>
          </w:p>
        </w:tc>
      </w:tr>
      <w:tr w:rsidR="00F2247D" w:rsidRPr="00F7248D" w14:paraId="592D9387" w14:textId="77777777" w:rsidTr="00F2247D">
        <w:trPr>
          <w:trHeight w:val="360"/>
        </w:trPr>
        <w:tc>
          <w:tcPr>
            <w:tcW w:w="33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88978" w14:textId="77777777" w:rsidR="00F2247D" w:rsidRPr="00F7248D" w:rsidRDefault="00F2247D" w:rsidP="0080793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F7248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Adjusted for sex, age, height, BMI, </w:t>
            </w:r>
            <w:r w:rsidRPr="00BA37C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resting </w:t>
            </w:r>
            <w:r w:rsidRPr="00F7248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eart rate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86659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2DM, current smoking, hypertension, and CAD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BDB9" w14:textId="77777777" w:rsidR="00F2247D" w:rsidRPr="00F7248D" w:rsidRDefault="00F2247D" w:rsidP="008079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248D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14915" w14:textId="77777777" w:rsidR="00F2247D" w:rsidRPr="00F7248D" w:rsidRDefault="00F2247D" w:rsidP="008079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37C6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F7248D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 w:rsidRPr="00F7248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0.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F2247D" w:rsidRPr="00F7248D" w14:paraId="7E12D5D5" w14:textId="77777777" w:rsidTr="00F2247D">
        <w:trPr>
          <w:trHeight w:val="360"/>
        </w:trPr>
        <w:tc>
          <w:tcPr>
            <w:tcW w:w="3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18745" w14:textId="77777777" w:rsidR="00F2247D" w:rsidRPr="00F7248D" w:rsidRDefault="00F2247D" w:rsidP="0080793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BA37C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…+ heart rate recovery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F4B1E" w14:textId="77777777" w:rsidR="00F2247D" w:rsidRPr="00F7248D" w:rsidRDefault="00F2247D" w:rsidP="008079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248D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8AB4" w14:textId="77777777" w:rsidR="00F2247D" w:rsidRPr="00F7248D" w:rsidRDefault="00F2247D" w:rsidP="0080793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37C6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F7248D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 w:rsidRPr="00F7248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</w:tr>
    </w:tbl>
    <w:p w14:paraId="1F12F187" w14:textId="286A3458" w:rsidR="00242E50" w:rsidRDefault="00F2247D">
      <w:pPr>
        <w:rPr>
          <w:rFonts w:ascii="Aptos Narrow" w:hAnsi="Aptos Narrow"/>
          <w:i/>
          <w:iCs/>
          <w:color w:val="000000"/>
          <w:sz w:val="20"/>
          <w:szCs w:val="20"/>
        </w:rPr>
      </w:pPr>
      <w:r w:rsidRPr="00F2247D">
        <w:rPr>
          <w:rFonts w:ascii="Aptos Narrow" w:hAnsi="Aptos Narrow"/>
          <w:i/>
          <w:iCs/>
          <w:color w:val="000000"/>
          <w:sz w:val="20"/>
          <w:szCs w:val="20"/>
        </w:rPr>
        <w:t>N=47,755 individuals with heart rate recovery measure</w:t>
      </w:r>
      <w:r>
        <w:rPr>
          <w:rFonts w:ascii="Aptos Narrow" w:hAnsi="Aptos Narrow"/>
          <w:i/>
          <w:iCs/>
          <w:color w:val="000000"/>
          <w:sz w:val="20"/>
          <w:szCs w:val="20"/>
        </w:rPr>
        <w:t>d.</w:t>
      </w:r>
    </w:p>
    <w:p w14:paraId="5703AF36" w14:textId="4365874E" w:rsidR="00681D94" w:rsidRDefault="00681D94">
      <w:pPr>
        <w:rPr>
          <w:rFonts w:ascii="Aptos Narrow" w:hAnsi="Aptos Narrow"/>
          <w:i/>
          <w:iCs/>
          <w:color w:val="000000"/>
          <w:sz w:val="20"/>
          <w:szCs w:val="20"/>
        </w:rPr>
      </w:pPr>
      <w:r>
        <w:rPr>
          <w:rFonts w:ascii="Aptos Narrow" w:hAnsi="Aptos Narrow"/>
          <w:i/>
          <w:iCs/>
          <w:color w:val="000000"/>
          <w:sz w:val="20"/>
          <w:szCs w:val="20"/>
        </w:rPr>
        <w:br w:type="page"/>
      </w:r>
    </w:p>
    <w:p w14:paraId="099DBEBC" w14:textId="73A483FA" w:rsidR="00681D94" w:rsidRPr="00681D94" w:rsidRDefault="00681D94" w:rsidP="00681D94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681D94">
        <w:lastRenderedPageBreak/>
        <w:t xml:space="preserve">Supplemental Table 5: </w:t>
      </w:r>
      <w:r w:rsidRPr="00681D9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Multivariable regression results for the association between leukocyte telomere length, PR interval, and pacemaker </w:t>
      </w:r>
      <w:r w:rsidR="005912C6" w:rsidRPr="005912C6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implantation </w:t>
      </w:r>
      <w:r w:rsidRPr="00681D9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after excluding for beta and calcium antagonists in post-hoc sensitivity analys</w:t>
      </w:r>
      <w:r w:rsidR="002B09D6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e</w:t>
      </w:r>
      <w:r w:rsidRPr="00681D9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s.</w:t>
      </w:r>
    </w:p>
    <w:p w14:paraId="29049720" w14:textId="03AAF74F" w:rsidR="00681D94" w:rsidRDefault="00681D94">
      <w:pPr>
        <w:rPr>
          <w:i/>
          <w:iCs/>
        </w:rPr>
      </w:pPr>
    </w:p>
    <w:p w14:paraId="5C712BAA" w14:textId="77777777" w:rsidR="00681D94" w:rsidRDefault="00681D94">
      <w:pPr>
        <w:rPr>
          <w:i/>
          <w:i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887"/>
        <w:gridCol w:w="797"/>
        <w:gridCol w:w="1979"/>
        <w:gridCol w:w="992"/>
        <w:gridCol w:w="1366"/>
      </w:tblGrid>
      <w:tr w:rsidR="00681D94" w:rsidRPr="00F04298" w14:paraId="44741763" w14:textId="77777777" w:rsidTr="00751171">
        <w:trPr>
          <w:trHeight w:val="951"/>
        </w:trPr>
        <w:tc>
          <w:tcPr>
            <w:tcW w:w="2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33DF" w14:textId="77777777" w:rsidR="00681D94" w:rsidRPr="00F04298" w:rsidRDefault="00681D94" w:rsidP="0080793F">
            <w:pPr>
              <w:rPr>
                <w:rFonts w:ascii="Aptos Narrow" w:hAnsi="Aptos Narrow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04298">
              <w:rPr>
                <w:rFonts w:ascii="Aptos Narrow" w:hAnsi="Aptos Narrow"/>
                <w:b/>
                <w:bCs/>
                <w:i/>
                <w:iCs/>
                <w:color w:val="000000"/>
                <w:sz w:val="20"/>
                <w:szCs w:val="20"/>
              </w:rPr>
              <w:t>PR interval</w:t>
            </w:r>
          </w:p>
        </w:tc>
        <w:tc>
          <w:tcPr>
            <w:tcW w:w="15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91F1FD" w14:textId="77777777" w:rsidR="00681D94" w:rsidRPr="00F04298" w:rsidRDefault="00681D94" w:rsidP="0080793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04298">
              <w:rPr>
                <w:rFonts w:ascii="Aptos Narrow" w:hAnsi="Aptos Narrow"/>
                <w:color w:val="000000"/>
                <w:sz w:val="20"/>
                <w:szCs w:val="20"/>
              </w:rPr>
              <w:t xml:space="preserve"> Original analysis, N=59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,</w:t>
            </w:r>
            <w:r w:rsidRPr="00F04298">
              <w:rPr>
                <w:rFonts w:ascii="Aptos Narrow" w:hAnsi="Aptos Narrow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13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FD5A0A" w14:textId="77777777" w:rsidR="00681D94" w:rsidRPr="00F04298" w:rsidRDefault="00681D94" w:rsidP="0080793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04298">
              <w:rPr>
                <w:rFonts w:ascii="Aptos Narrow" w:hAnsi="Aptos Narrow"/>
                <w:color w:val="000000"/>
                <w:sz w:val="20"/>
                <w:szCs w:val="20"/>
              </w:rPr>
              <w:t xml:space="preserve">After excluding for beta-blocker 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&amp;</w:t>
            </w:r>
            <w:r w:rsidRPr="00F04298">
              <w:rPr>
                <w:rFonts w:ascii="Aptos Narrow" w:hAnsi="Aptos Narrow"/>
                <w:color w:val="000000"/>
                <w:sz w:val="20"/>
                <w:szCs w:val="20"/>
              </w:rPr>
              <w:t xml:space="preserve"> calcium antagonists, N=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  <w:r w:rsidRPr="00F04298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,829</w:t>
            </w:r>
          </w:p>
        </w:tc>
      </w:tr>
      <w:tr w:rsidR="00681D94" w:rsidRPr="00F04298" w14:paraId="783AE69F" w14:textId="77777777" w:rsidTr="00751171">
        <w:trPr>
          <w:trHeight w:val="304"/>
        </w:trPr>
        <w:tc>
          <w:tcPr>
            <w:tcW w:w="21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FE11" w14:textId="77777777" w:rsidR="00681D94" w:rsidRPr="00F04298" w:rsidRDefault="00681D94" w:rsidP="0080793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04298">
              <w:rPr>
                <w:rFonts w:ascii="Aptos Narrow" w:hAnsi="Aptos Narrow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CA87F" w14:textId="77777777" w:rsidR="00681D94" w:rsidRPr="00F04298" w:rsidRDefault="00681D94" w:rsidP="0080793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04298">
              <w:rPr>
                <w:rFonts w:ascii="Aptos Narrow" w:hAnsi="Aptos Narrow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CD35" w14:textId="77777777" w:rsidR="00681D94" w:rsidRPr="00F04298" w:rsidRDefault="00681D94" w:rsidP="0080793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04298">
              <w:rPr>
                <w:rFonts w:ascii="Aptos Narrow" w:hAnsi="Aptos Narrow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51F27" w14:textId="77777777" w:rsidR="00681D94" w:rsidRPr="00F04298" w:rsidRDefault="00681D94" w:rsidP="0080793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04298">
              <w:rPr>
                <w:rFonts w:ascii="Aptos Narrow" w:hAnsi="Aptos Narrow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FE26" w14:textId="77777777" w:rsidR="00681D94" w:rsidRPr="00F04298" w:rsidRDefault="00681D94" w:rsidP="0080793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04298">
              <w:rPr>
                <w:rFonts w:ascii="Aptos Narrow" w:hAnsi="Aptos Narrow"/>
                <w:color w:val="000000"/>
                <w:sz w:val="20"/>
                <w:szCs w:val="20"/>
              </w:rPr>
              <w:t>95% CI</w:t>
            </w:r>
          </w:p>
        </w:tc>
      </w:tr>
      <w:tr w:rsidR="00681D94" w:rsidRPr="00F04298" w14:paraId="0859D6E3" w14:textId="77777777" w:rsidTr="00751171">
        <w:trPr>
          <w:trHeight w:val="609"/>
        </w:trPr>
        <w:tc>
          <w:tcPr>
            <w:tcW w:w="2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E547B" w14:textId="77777777" w:rsidR="00681D94" w:rsidRPr="00F04298" w:rsidRDefault="00681D94" w:rsidP="0080793F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F7248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Adjusted for sex, age, height, BMI, </w:t>
            </w:r>
            <w:r w:rsidRPr="00BA37C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resting </w:t>
            </w:r>
            <w:r w:rsidRPr="00F7248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eart rate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86659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2DM, current smoking, hypertension, and CAD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BA9C1" w14:textId="77777777" w:rsidR="00681D94" w:rsidRPr="00F04298" w:rsidRDefault="00681D94" w:rsidP="00ED129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04298">
              <w:rPr>
                <w:rFonts w:ascii="Aptos Narrow" w:hAnsi="Aptos Narrow"/>
                <w:color w:val="000000"/>
                <w:sz w:val="20"/>
                <w:szCs w:val="20"/>
              </w:rPr>
              <w:t>0.1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3E5C" w14:textId="77777777" w:rsidR="00681D94" w:rsidRPr="00F04298" w:rsidRDefault="00681D94" w:rsidP="00ED129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04298">
              <w:rPr>
                <w:rFonts w:ascii="Aptos Narrow" w:hAnsi="Aptos Narrow"/>
                <w:color w:val="000000"/>
                <w:sz w:val="20"/>
                <w:szCs w:val="20"/>
              </w:rPr>
              <w:t>0.0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  <w:r w:rsidRPr="00F04298">
              <w:rPr>
                <w:rFonts w:ascii="Aptos Narrow" w:hAnsi="Aptos Narrow"/>
                <w:color w:val="000000"/>
                <w:sz w:val="20"/>
                <w:szCs w:val="20"/>
              </w:rPr>
              <w:t xml:space="preserve"> - 0.3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122D2" w14:textId="77777777" w:rsidR="00681D94" w:rsidRPr="00F04298" w:rsidRDefault="00681D94" w:rsidP="00ED129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04298">
              <w:rPr>
                <w:rFonts w:ascii="Aptos Narrow" w:hAnsi="Aptos Narrow"/>
                <w:color w:val="000000"/>
                <w:sz w:val="20"/>
                <w:szCs w:val="20"/>
              </w:rPr>
              <w:t>0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18C21" w14:textId="4444FA30" w:rsidR="00681D94" w:rsidRPr="00F04298" w:rsidRDefault="00681D94" w:rsidP="00ED129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04298">
              <w:rPr>
                <w:rFonts w:ascii="Aptos Narrow" w:hAnsi="Aptos Narrow"/>
                <w:color w:val="000000"/>
                <w:sz w:val="20"/>
                <w:szCs w:val="20"/>
              </w:rPr>
              <w:t>0.0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 w:rsidRPr="00F04298">
              <w:rPr>
                <w:rFonts w:ascii="Aptos Narrow" w:hAnsi="Aptos Narrow"/>
                <w:color w:val="000000"/>
                <w:sz w:val="20"/>
                <w:szCs w:val="20"/>
              </w:rPr>
              <w:t xml:space="preserve"> - 0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4</w:t>
            </w:r>
          </w:p>
        </w:tc>
      </w:tr>
    </w:tbl>
    <w:p w14:paraId="5E2CB290" w14:textId="77777777" w:rsidR="00681D94" w:rsidRDefault="00681D94">
      <w:pPr>
        <w:rPr>
          <w:i/>
          <w:i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920"/>
        <w:gridCol w:w="1324"/>
        <w:gridCol w:w="1377"/>
        <w:gridCol w:w="1245"/>
        <w:gridCol w:w="1155"/>
      </w:tblGrid>
      <w:tr w:rsidR="00681D94" w14:paraId="3371920E" w14:textId="77777777" w:rsidTr="0080793F">
        <w:trPr>
          <w:trHeight w:val="1120"/>
        </w:trPr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DA8B" w14:textId="1BD43BC4" w:rsidR="00681D94" w:rsidRPr="005F30C6" w:rsidRDefault="00681D94" w:rsidP="0080793F">
            <w:pPr>
              <w:rPr>
                <w:rFonts w:ascii="Aptos Narrow" w:hAnsi="Aptos Narrow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5F30C6">
              <w:rPr>
                <w:rFonts w:ascii="Aptos Narrow" w:hAnsi="Aptos Narrow"/>
                <w:b/>
                <w:bCs/>
                <w:i/>
                <w:iCs/>
                <w:color w:val="000000"/>
                <w:sz w:val="21"/>
                <w:szCs w:val="21"/>
              </w:rPr>
              <w:t xml:space="preserve">Incident pacemaker </w:t>
            </w:r>
            <w:r w:rsidR="005912C6">
              <w:rPr>
                <w:rFonts w:ascii="Aptos Narrow" w:hAnsi="Aptos Narrow"/>
                <w:b/>
                <w:bCs/>
                <w:i/>
                <w:iCs/>
                <w:color w:val="000000"/>
                <w:sz w:val="21"/>
                <w:szCs w:val="21"/>
              </w:rPr>
              <w:t>implantation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57C489" w14:textId="77777777" w:rsidR="00681D94" w:rsidRPr="005F30C6" w:rsidRDefault="00681D94" w:rsidP="0080793F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F30C6">
              <w:rPr>
                <w:rFonts w:ascii="Aptos Narrow" w:hAnsi="Aptos Narrow"/>
                <w:color w:val="000000"/>
                <w:sz w:val="21"/>
                <w:szCs w:val="21"/>
              </w:rPr>
              <w:t>Original analysis, N = 420,071</w:t>
            </w:r>
          </w:p>
        </w:tc>
        <w:tc>
          <w:tcPr>
            <w:tcW w:w="13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1BA4E4" w14:textId="77777777" w:rsidR="00681D94" w:rsidRDefault="00681D94" w:rsidP="0080793F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F30C6">
              <w:rPr>
                <w:rFonts w:ascii="Aptos Narrow" w:hAnsi="Aptos Narrow"/>
                <w:color w:val="000000"/>
                <w:sz w:val="21"/>
                <w:szCs w:val="21"/>
              </w:rPr>
              <w:t xml:space="preserve">After excluding beta-blocker and calcium antagonists, </w:t>
            </w:r>
          </w:p>
          <w:p w14:paraId="2A91B8F6" w14:textId="77777777" w:rsidR="00681D94" w:rsidRPr="005F30C6" w:rsidRDefault="00681D94" w:rsidP="0080793F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F30C6">
              <w:rPr>
                <w:rFonts w:ascii="Aptos Narrow" w:hAnsi="Aptos Narrow"/>
                <w:color w:val="000000"/>
                <w:sz w:val="21"/>
                <w:szCs w:val="21"/>
              </w:rPr>
              <w:t>N = 385,811</w:t>
            </w:r>
          </w:p>
        </w:tc>
      </w:tr>
      <w:tr w:rsidR="00681D94" w14:paraId="5DE29A4A" w14:textId="77777777" w:rsidTr="0080793F">
        <w:trPr>
          <w:trHeight w:val="320"/>
        </w:trPr>
        <w:tc>
          <w:tcPr>
            <w:tcW w:w="21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F103" w14:textId="77777777" w:rsidR="00681D94" w:rsidRPr="005F30C6" w:rsidRDefault="00681D94" w:rsidP="0080793F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F30C6">
              <w:rPr>
                <w:rFonts w:ascii="Aptos Narrow" w:hAnsi="Aptos Narrow"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6D655" w14:textId="77777777" w:rsidR="00681D94" w:rsidRPr="005F30C6" w:rsidRDefault="00681D94" w:rsidP="0080793F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F30C6">
              <w:rPr>
                <w:rFonts w:ascii="Aptos Narrow" w:hAnsi="Aptos Narrow"/>
                <w:color w:val="000000"/>
                <w:sz w:val="21"/>
                <w:szCs w:val="21"/>
              </w:rPr>
              <w:t>Hazard ratio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5758" w14:textId="77777777" w:rsidR="00681D94" w:rsidRPr="005F30C6" w:rsidRDefault="00681D94" w:rsidP="0080793F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F30C6">
              <w:rPr>
                <w:rFonts w:ascii="Aptos Narrow" w:hAnsi="Aptos Narrow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883FD" w14:textId="77777777" w:rsidR="00681D94" w:rsidRPr="005F30C6" w:rsidRDefault="00681D94" w:rsidP="0080793F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F30C6">
              <w:rPr>
                <w:rFonts w:ascii="Aptos Narrow" w:hAnsi="Aptos Narrow"/>
                <w:color w:val="000000"/>
                <w:sz w:val="21"/>
                <w:szCs w:val="21"/>
              </w:rPr>
              <w:t>Hazard ratio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6383" w14:textId="77777777" w:rsidR="00681D94" w:rsidRPr="005F30C6" w:rsidRDefault="00681D94" w:rsidP="0080793F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F30C6">
              <w:rPr>
                <w:rFonts w:ascii="Aptos Narrow" w:hAnsi="Aptos Narrow"/>
                <w:color w:val="000000"/>
                <w:sz w:val="21"/>
                <w:szCs w:val="21"/>
              </w:rPr>
              <w:t>95% CI</w:t>
            </w:r>
          </w:p>
        </w:tc>
      </w:tr>
      <w:tr w:rsidR="00681D94" w14:paraId="6CDB93F4" w14:textId="77777777" w:rsidTr="0080793F">
        <w:trPr>
          <w:trHeight w:val="640"/>
        </w:trPr>
        <w:tc>
          <w:tcPr>
            <w:tcW w:w="21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5F2E8" w14:textId="77777777" w:rsidR="00681D94" w:rsidRPr="005F30C6" w:rsidRDefault="00681D94" w:rsidP="0080793F">
            <w:pPr>
              <w:jc w:val="right"/>
              <w:rPr>
                <w:rFonts w:ascii="Aptos Narrow" w:hAnsi="Aptos Narrow"/>
                <w:i/>
                <w:iCs/>
                <w:color w:val="000000"/>
                <w:sz w:val="21"/>
                <w:szCs w:val="21"/>
              </w:rPr>
            </w:pPr>
            <w:r w:rsidRPr="005F30C6">
              <w:rPr>
                <w:rFonts w:ascii="Aptos Narrow" w:hAnsi="Aptos Narrow"/>
                <w:i/>
                <w:iCs/>
                <w:color w:val="000000"/>
                <w:sz w:val="21"/>
                <w:szCs w:val="21"/>
              </w:rPr>
              <w:t>Adjusted for sex, age, T2DM, current smoking, hypertension, and CAD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488F1" w14:textId="77777777" w:rsidR="00681D94" w:rsidRPr="005F30C6" w:rsidRDefault="00681D94" w:rsidP="00ED1293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F30C6">
              <w:rPr>
                <w:rFonts w:ascii="Aptos Narrow" w:hAnsi="Aptos Narrow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7D83" w14:textId="77777777" w:rsidR="00681D94" w:rsidRPr="005F30C6" w:rsidRDefault="00681D94" w:rsidP="00ED1293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F30C6">
              <w:rPr>
                <w:rFonts w:ascii="Aptos Narrow" w:hAnsi="Aptos Narrow"/>
                <w:color w:val="000000"/>
                <w:sz w:val="21"/>
                <w:szCs w:val="21"/>
              </w:rPr>
              <w:t>1.01 - 1.06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9DD17" w14:textId="77777777" w:rsidR="00681D94" w:rsidRPr="005F30C6" w:rsidRDefault="00681D94" w:rsidP="00ED1293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F30C6">
              <w:rPr>
                <w:rFonts w:ascii="Aptos Narrow" w:hAnsi="Aptos Narrow"/>
                <w:color w:val="000000"/>
                <w:sz w:val="21"/>
                <w:szCs w:val="21"/>
              </w:rPr>
              <w:t>1.04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36E4F" w14:textId="77777777" w:rsidR="00681D94" w:rsidRPr="005F30C6" w:rsidRDefault="00681D94" w:rsidP="00ED1293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F30C6">
              <w:rPr>
                <w:rFonts w:ascii="Aptos Narrow" w:hAnsi="Aptos Narrow"/>
                <w:color w:val="000000"/>
                <w:sz w:val="21"/>
                <w:szCs w:val="21"/>
              </w:rPr>
              <w:t>1.01 - 1.07</w:t>
            </w:r>
          </w:p>
        </w:tc>
      </w:tr>
    </w:tbl>
    <w:p w14:paraId="7733DCC0" w14:textId="77777777" w:rsidR="00681D94" w:rsidRPr="00F2247D" w:rsidRDefault="00681D94">
      <w:pPr>
        <w:rPr>
          <w:i/>
          <w:iCs/>
        </w:rPr>
      </w:pPr>
    </w:p>
    <w:sectPr w:rsidR="00681D94" w:rsidRPr="00F224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300"/>
    <w:rsid w:val="000B0C7D"/>
    <w:rsid w:val="00105645"/>
    <w:rsid w:val="00242E50"/>
    <w:rsid w:val="002B09D6"/>
    <w:rsid w:val="00436096"/>
    <w:rsid w:val="004D0D74"/>
    <w:rsid w:val="005912C6"/>
    <w:rsid w:val="005B7650"/>
    <w:rsid w:val="00681D94"/>
    <w:rsid w:val="006D1EBD"/>
    <w:rsid w:val="00751171"/>
    <w:rsid w:val="008E0B16"/>
    <w:rsid w:val="00ED1293"/>
    <w:rsid w:val="00F2247D"/>
    <w:rsid w:val="00FF2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38F60"/>
  <w15:chartTrackingRefBased/>
  <w15:docId w15:val="{F1E92FBA-F555-504D-8845-8F4EFACC1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54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779</Words>
  <Characters>4586</Characters>
  <Application>Microsoft Office Word</Application>
  <DocSecurity>0</DocSecurity>
  <Lines>147</Lines>
  <Paragraphs>85</Paragraphs>
  <ScaleCrop>false</ScaleCrop>
  <Company/>
  <LinksUpToDate>false</LinksUpToDate>
  <CharactersWithSpaces>5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van Duijvenboden</dc:creator>
  <cp:keywords/>
  <dc:description/>
  <cp:lastModifiedBy>Stefan van Duijvenboden</cp:lastModifiedBy>
  <cp:revision>9</cp:revision>
  <dcterms:created xsi:type="dcterms:W3CDTF">2024-01-17T22:58:00Z</dcterms:created>
  <dcterms:modified xsi:type="dcterms:W3CDTF">2024-11-08T11:25:00Z</dcterms:modified>
</cp:coreProperties>
</file>